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6EF" w:rsidRDefault="004E66EF" w:rsidP="004E66EF">
      <w:pPr>
        <w:ind w:left="720" w:hanging="720"/>
        <w:outlineLvl w:val="0"/>
        <w:rPr>
          <w:rFonts w:ascii="Times New Roman" w:hAnsi="Times New Roman" w:cs="Times New Roman"/>
          <w:b/>
          <w:sz w:val="36"/>
          <w:szCs w:val="24"/>
        </w:rPr>
      </w:pPr>
      <w:r>
        <w:rPr>
          <w:rFonts w:ascii="Times New Roman" w:hAnsi="Times New Roman" w:cs="Times New Roman"/>
          <w:b/>
          <w:sz w:val="36"/>
          <w:szCs w:val="24"/>
        </w:rPr>
        <w:t>Supplementary</w:t>
      </w:r>
    </w:p>
    <w:p w:rsidR="004E66EF" w:rsidRPr="00997FBA" w:rsidRDefault="004E66EF" w:rsidP="004E66EF">
      <w:pPr>
        <w:rPr>
          <w:rFonts w:ascii="Times New Roman" w:hAnsi="Times New Roman" w:cs="Times New Roman"/>
          <w:b/>
          <w:sz w:val="36"/>
          <w:szCs w:val="24"/>
        </w:rPr>
      </w:pPr>
      <w:r w:rsidRPr="00B37917">
        <w:rPr>
          <w:rFonts w:ascii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4E66EF">
        <w:rPr>
          <w:rFonts w:ascii="Times New Roman" w:hAnsi="Times New Roman" w:cs="Times New Roman"/>
          <w:b/>
          <w:sz w:val="20"/>
          <w:szCs w:val="20"/>
        </w:rPr>
        <w:t xml:space="preserve">This table shows all the data used </w:t>
      </w:r>
      <w:r w:rsidRPr="004E66EF">
        <w:rPr>
          <w:rFonts w:ascii="Times New Roman" w:hAnsi="Times New Roman" w:cs="Times New Roman"/>
          <w:b/>
          <w:noProof/>
          <w:sz w:val="20"/>
          <w:szCs w:val="20"/>
        </w:rPr>
        <w:t>for</w:t>
      </w:r>
      <w:r w:rsidRPr="004E66EF">
        <w:rPr>
          <w:rFonts w:ascii="Times New Roman" w:hAnsi="Times New Roman" w:cs="Times New Roman"/>
          <w:b/>
          <w:sz w:val="20"/>
          <w:szCs w:val="20"/>
        </w:rPr>
        <w:t xml:space="preserve"> this study.</w:t>
      </w:r>
      <w:r>
        <w:rPr>
          <w:rFonts w:ascii="Times New Roman" w:hAnsi="Times New Roman" w:cs="Times New Roman"/>
          <w:sz w:val="20"/>
          <w:szCs w:val="20"/>
        </w:rPr>
        <w:t xml:space="preserve"> BP: neonatal cranium biparietal breadth FO: frontal-occipital length of neonate cranium. AP: anterior-posterior dimension of maternal pelvis or composite pelvis ML: transverse dimension of maternal pelvis or composite pelvis.</w:t>
      </w:r>
    </w:p>
    <w:tbl>
      <w:tblPr>
        <w:tblStyle w:val="TableGrid"/>
        <w:tblW w:w="8161" w:type="dxa"/>
        <w:tblLook w:val="04A0" w:firstRow="1" w:lastRow="0" w:firstColumn="1" w:lastColumn="0" w:noHBand="0" w:noVBand="1"/>
      </w:tblPr>
      <w:tblGrid>
        <w:gridCol w:w="4522"/>
        <w:gridCol w:w="1174"/>
        <w:gridCol w:w="1495"/>
        <w:gridCol w:w="970"/>
      </w:tblGrid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lvis dimension measured (mm)</w:t>
            </w:r>
          </w:p>
        </w:tc>
        <w:tc>
          <w:tcPr>
            <w:tcW w:w="0" w:type="auto"/>
          </w:tcPr>
          <w:p w:rsidR="004E66EF" w:rsidRPr="00677A5D" w:rsidRDefault="004E66EF" w:rsidP="009A162B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. sediba</w:t>
            </w:r>
          </w:p>
        </w:tc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 inlet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8 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 midplane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 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 outlet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 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inlet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.4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midplane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 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 outlet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2 mm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%</w:t>
            </w:r>
          </w:p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4]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lipsoid equation</w:t>
            </w:r>
          </w:p>
          <w:p w:rsidR="004E66EF" w:rsidRDefault="00AF0386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ins w:id="1" w:author="Natalie Laudicina" w:date="2019-04-25T16:14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π×</m:t>
                </m:r>
                <m:sSub>
                  <m:sSubPr>
                    <m:ctrlPr>
                      <w:ins w:id="2" w:author="Natalie Laudicina" w:date="2019-04-25T16:14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ins w:id="3" w:author="Natalie Laudicina" w:date="2019-04-25T16:14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ins w:id="4" w:author="Natalie Laudicina" w:date="2019-04-25T16:14:00Z"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w:ins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0cc</w:t>
            </w:r>
          </w:p>
        </w:tc>
        <w:tc>
          <w:tcPr>
            <w:tcW w:w="0" w:type="auto"/>
            <w:vAlign w:val="center"/>
          </w:tcPr>
          <w:p w:rsidR="004E66EF" w:rsidRDefault="004E66EF" w:rsidP="009A162B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7cc</w:t>
            </w: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Q Regression Equation [50]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9cc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 calculation from 162.1cc through </w:t>
            </w:r>
            <w:r w:rsidRPr="00B201D8">
              <w:rPr>
                <w:rFonts w:ascii="Times New Roman" w:hAnsi="Times New Roman" w:cs="Times New Roman"/>
                <w:noProof/>
                <w:sz w:val="24"/>
                <w:szCs w:val="24"/>
              </w:rPr>
              <w:t>ellips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: 73.1</w:t>
            </w:r>
          </w:p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: 89.2</w:t>
            </w:r>
          </w:p>
          <w:p w:rsidR="004E66EF" w:rsidRPr="003F7C0E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 47.5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P% of pelvic inlet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%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% of pelvic inlet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%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neonatal biacromial breadth [14]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3 mm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mpanzee Neonatal Biacromial breadth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3 mm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66EF" w:rsidTr="009A162B"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B45">
              <w:rPr>
                <w:rFonts w:ascii="Times New Roman" w:hAnsi="Times New Roman" w:cs="Times New Roman"/>
                <w:i/>
                <w:sz w:val="24"/>
                <w:szCs w:val="24"/>
              </w:rPr>
              <w:t>A. sedi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onatal biacromial breadth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3mm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% AP inlet</w:t>
            </w:r>
          </w:p>
        </w:tc>
        <w:tc>
          <w:tcPr>
            <w:tcW w:w="0" w:type="auto"/>
          </w:tcPr>
          <w:p w:rsidR="004E66EF" w:rsidRDefault="004E66EF" w:rsidP="009A16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E66EF" w:rsidRPr="00CA1A3E" w:rsidRDefault="004E66EF" w:rsidP="004E66EF">
      <w:pPr>
        <w:rPr>
          <w:rFonts w:ascii="Times New Roman" w:hAnsi="Times New Roman" w:cs="Times New Roman"/>
          <w:b/>
          <w:sz w:val="24"/>
          <w:szCs w:val="24"/>
        </w:rPr>
      </w:pPr>
    </w:p>
    <w:p w:rsidR="00AA1934" w:rsidRDefault="00AA1934"/>
    <w:sectPr w:rsidR="00AA1934" w:rsidSect="008819C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386" w:rsidRDefault="00AF0386">
      <w:pPr>
        <w:spacing w:line="240" w:lineRule="auto"/>
      </w:pPr>
      <w:r>
        <w:separator/>
      </w:r>
    </w:p>
  </w:endnote>
  <w:endnote w:type="continuationSeparator" w:id="0">
    <w:p w:rsidR="00AF0386" w:rsidRDefault="00AF03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07351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54B46" w:rsidRDefault="00563A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2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54B46" w:rsidRDefault="00AF0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386" w:rsidRDefault="00AF0386">
      <w:pPr>
        <w:spacing w:line="240" w:lineRule="auto"/>
      </w:pPr>
      <w:r>
        <w:separator/>
      </w:r>
    </w:p>
  </w:footnote>
  <w:footnote w:type="continuationSeparator" w:id="0">
    <w:p w:rsidR="00AF0386" w:rsidRDefault="00AF03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947319"/>
      <w:docPartObj>
        <w:docPartGallery w:val="Page Numbers (Top of Page)"/>
        <w:docPartUnique/>
      </w:docPartObj>
    </w:sdtPr>
    <w:sdtEndPr/>
    <w:sdtContent>
      <w:p w:rsidR="00B54B46" w:rsidRDefault="00AF0386" w:rsidP="00AA4E74">
        <w:pPr>
          <w:pStyle w:val="Header"/>
        </w:pPr>
      </w:p>
      <w:p w:rsidR="00B54B46" w:rsidRDefault="00AF0386" w:rsidP="006F68DF">
        <w:pPr>
          <w:pStyle w:val="Header"/>
        </w:pPr>
      </w:p>
    </w:sdtContent>
  </w:sdt>
  <w:p w:rsidR="00B54B46" w:rsidRDefault="00AF038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talie Laudicina">
    <w15:presenceInfo w15:providerId="Windows Live" w15:userId="11cf497aee5020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S0MDYBImMDS2NjcyUdpeDU4uLM/DyQAsNaAHkKg2wsAAAA"/>
  </w:docVars>
  <w:rsids>
    <w:rsidRoot w:val="004E66EF"/>
    <w:rsid w:val="000472CA"/>
    <w:rsid w:val="004E66EF"/>
    <w:rsid w:val="00563A63"/>
    <w:rsid w:val="00AA1934"/>
    <w:rsid w:val="00AF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021CD"/>
  <w15:chartTrackingRefBased/>
  <w15:docId w15:val="{1AFAAA90-E7BF-4671-8131-3B8CD37D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6EF"/>
    <w:pPr>
      <w:spacing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6EF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66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6E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E66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6EF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E6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audicina</dc:creator>
  <cp:keywords/>
  <dc:description/>
  <cp:lastModifiedBy>Natalie Laudicina</cp:lastModifiedBy>
  <cp:revision>2</cp:revision>
  <dcterms:created xsi:type="dcterms:W3CDTF">2019-04-25T20:14:00Z</dcterms:created>
  <dcterms:modified xsi:type="dcterms:W3CDTF">2019-04-25T20:14:00Z</dcterms:modified>
</cp:coreProperties>
</file>